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FB3F1" w14:textId="3272DD20" w:rsidR="00927EAB" w:rsidRPr="000D1305" w:rsidRDefault="00927EAB" w:rsidP="00927EAB">
      <w:pPr>
        <w:rPr>
          <w:rFonts w:ascii="Times New Roman" w:hAnsi="Times New Roman" w:cs="Times New Roman"/>
          <w:sz w:val="22"/>
          <w:szCs w:val="22"/>
        </w:rPr>
      </w:pPr>
      <w:r w:rsidRPr="000D1305">
        <w:rPr>
          <w:rFonts w:ascii="Times New Roman" w:eastAsiaTheme="minorEastAsia" w:hAnsi="Times New Roman" w:cs="Times New Roman"/>
          <w:sz w:val="22"/>
          <w:szCs w:val="22"/>
        </w:rPr>
        <w:t>Supplemental File 2. Sensitivity analysis of cost comparison between Protocol A versus B, using high and low salary estimates</w:t>
      </w:r>
    </w:p>
    <w:tbl>
      <w:tblPr>
        <w:tblW w:w="12162" w:type="dxa"/>
        <w:tblInd w:w="-642" w:type="dxa"/>
        <w:tblLook w:val="04A0" w:firstRow="1" w:lastRow="0" w:firstColumn="1" w:lastColumn="0" w:noHBand="0" w:noVBand="1"/>
      </w:tblPr>
      <w:tblGrid>
        <w:gridCol w:w="1950"/>
        <w:gridCol w:w="2805"/>
        <w:gridCol w:w="2729"/>
        <w:gridCol w:w="2338"/>
        <w:gridCol w:w="2340"/>
      </w:tblGrid>
      <w:tr w:rsidR="00927EAB" w:rsidRPr="000D1305" w14:paraId="308D6229" w14:textId="77777777" w:rsidTr="000D1305">
        <w:trPr>
          <w:trHeight w:val="720"/>
        </w:trPr>
        <w:tc>
          <w:tcPr>
            <w:tcW w:w="1950" w:type="dxa"/>
            <w:tcBorders>
              <w:righ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02F70870" w14:textId="77777777" w:rsidR="00927EAB" w:rsidRPr="000D1305" w:rsidRDefault="00927EAB" w:rsidP="00F36089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5534" w:type="dxa"/>
            <w:gridSpan w:val="2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5A0B59AC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Protocol A (CXR)</w:t>
            </w:r>
          </w:p>
        </w:tc>
        <w:tc>
          <w:tcPr>
            <w:tcW w:w="4678" w:type="dxa"/>
            <w:gridSpan w:val="2"/>
            <w:tcBorders>
              <w:lef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007C030B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Protocol B (POCUS)</w:t>
            </w:r>
          </w:p>
        </w:tc>
      </w:tr>
      <w:tr w:rsidR="00927EAB" w:rsidRPr="000D1305" w14:paraId="1331F1C1" w14:textId="77777777" w:rsidTr="00F36089">
        <w:trPr>
          <w:trHeight w:val="432"/>
        </w:trPr>
        <w:tc>
          <w:tcPr>
            <w:tcW w:w="1950" w:type="dxa"/>
            <w:tcBorders>
              <w:righ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3AFB9C55" w14:textId="77777777" w:rsidR="00927EAB" w:rsidRPr="000D1305" w:rsidRDefault="00927EAB" w:rsidP="00F36089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805" w:type="dxa"/>
            <w:tcBorders>
              <w:lef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61A93B43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Low Salary Estimate</w:t>
            </w:r>
          </w:p>
        </w:tc>
        <w:tc>
          <w:tcPr>
            <w:tcW w:w="2729" w:type="dxa"/>
            <w:tcBorders>
              <w:righ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34535B59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High Salary Estimate</w:t>
            </w:r>
          </w:p>
        </w:tc>
        <w:tc>
          <w:tcPr>
            <w:tcW w:w="2338" w:type="dxa"/>
            <w:tcBorders>
              <w:lef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7CE42F48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Low Salary Estimate</w:t>
            </w:r>
          </w:p>
        </w:tc>
        <w:tc>
          <w:tcPr>
            <w:tcW w:w="2340" w:type="dxa"/>
            <w:shd w:val="clear" w:color="auto" w:fill="595959" w:themeFill="text1" w:themeFillTint="A6"/>
            <w:vAlign w:val="center"/>
          </w:tcPr>
          <w:p w14:paraId="58F6E812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High salary Estimate</w:t>
            </w:r>
          </w:p>
        </w:tc>
      </w:tr>
      <w:tr w:rsidR="00927EAB" w:rsidRPr="000D1305" w14:paraId="60837004" w14:textId="77777777" w:rsidTr="00F36089">
        <w:trPr>
          <w:trHeight w:val="3600"/>
        </w:trPr>
        <w:tc>
          <w:tcPr>
            <w:tcW w:w="1950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7E142C36" w14:textId="77777777" w:rsidR="00927EAB" w:rsidRPr="000D1305" w:rsidRDefault="00927EAB" w:rsidP="00F360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Cost of uncomplicated confirmation</w:t>
            </w:r>
          </w:p>
        </w:tc>
        <w:tc>
          <w:tcPr>
            <w:tcW w:w="2805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3BF8DA39" w14:textId="77777777" w:rsidR="000D1305" w:rsidRPr="000D1305" w:rsidRDefault="000D1305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6F10F2C" w14:textId="54E6F95A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CXR performed by radiology technician</w:t>
            </w:r>
          </w:p>
          <w:p w14:paraId="48DFF90E" w14:textId="4E36860C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5 minutes × $0.42/minute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$6.30</w:t>
            </w:r>
          </w:p>
          <w:p w14:paraId="53626168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03FAC06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CXR review by bedside MD</w:t>
            </w:r>
          </w:p>
          <w:p w14:paraId="25B72278" w14:textId="26EB8C90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3 minutes × $1.41/minute    =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$4.23</w:t>
            </w:r>
          </w:p>
          <w:p w14:paraId="3B0F4C18" w14:textId="77777777" w:rsidR="000D1305" w:rsidRPr="000D1305" w:rsidRDefault="000D1305" w:rsidP="000D130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6F25F78" w14:textId="5698B2C6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Review by radiologist</w:t>
            </w:r>
          </w:p>
          <w:p w14:paraId="0B4561BA" w14:textId="76500EB2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3 minutes × $1.66/minute    =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$4.98</w:t>
            </w:r>
          </w:p>
        </w:tc>
        <w:tc>
          <w:tcPr>
            <w:tcW w:w="2729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42F5465A" w14:textId="77777777" w:rsidR="000D1305" w:rsidRPr="000D1305" w:rsidRDefault="000D1305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FC2DBF5" w14:textId="1A4778E2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CXR performed by radiology technician</w:t>
            </w:r>
          </w:p>
          <w:p w14:paraId="717D3977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5 minutes × $0.63/minute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$9.45</w:t>
            </w:r>
          </w:p>
          <w:p w14:paraId="6C1286FC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DD15C06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CXR review by bedside MD</w:t>
            </w:r>
          </w:p>
          <w:p w14:paraId="03C40A01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 minutes × $1.99/minute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$5.97</w:t>
            </w:r>
          </w:p>
          <w:p w14:paraId="12C08835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F36036F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Review by radiologist</w:t>
            </w:r>
          </w:p>
          <w:p w14:paraId="562EC3A4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 minutes × $2.06/minute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$6.18</w:t>
            </w:r>
          </w:p>
        </w:tc>
        <w:tc>
          <w:tcPr>
            <w:tcW w:w="2338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5B145068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POCUS confirmation by bedside MD</w:t>
            </w:r>
          </w:p>
          <w:p w14:paraId="355D79DA" w14:textId="77777777" w:rsidR="00927EAB" w:rsidRPr="000D1305" w:rsidRDefault="00927EAB" w:rsidP="00F36089">
            <w:pPr>
              <w:ind w:right="-28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6 minutes × $1.41/minute =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7.90</w:t>
            </w:r>
          </w:p>
          <w:p w14:paraId="5E187264" w14:textId="77777777" w:rsidR="00927EAB" w:rsidRPr="000D1305" w:rsidRDefault="00927EAB" w:rsidP="00F36089">
            <w:pPr>
              <w:ind w:right="-283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AE94A21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POCUS confirmation assisted by bedside RN</w:t>
            </w:r>
          </w:p>
          <w:p w14:paraId="12CDD218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6 minutes × $0.52/minute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$2.91</w:t>
            </w:r>
          </w:p>
        </w:tc>
        <w:tc>
          <w:tcPr>
            <w:tcW w:w="2340" w:type="dxa"/>
            <w:shd w:val="clear" w:color="auto" w:fill="D0CECE" w:themeFill="background2" w:themeFillShade="E6"/>
            <w:vAlign w:val="center"/>
          </w:tcPr>
          <w:p w14:paraId="7D01B12A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POCUS confirmation by bedside MD</w:t>
            </w:r>
          </w:p>
          <w:p w14:paraId="44F69F47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6 minutes × $1.99/minute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$11.14</w:t>
            </w:r>
          </w:p>
          <w:p w14:paraId="44494CEC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B18C350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POCUS confirmation assisted by bedside RN</w:t>
            </w:r>
          </w:p>
          <w:p w14:paraId="1009BC24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6 minutes × $0.79/minute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$4.42</w:t>
            </w:r>
          </w:p>
        </w:tc>
      </w:tr>
      <w:tr w:rsidR="00927EAB" w:rsidRPr="000D1305" w14:paraId="346828CC" w14:textId="77777777" w:rsidTr="00F36089">
        <w:trPr>
          <w:trHeight w:val="864"/>
        </w:trPr>
        <w:tc>
          <w:tcPr>
            <w:tcW w:w="1950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D6D3979" w14:textId="77777777" w:rsidR="00927EAB" w:rsidRPr="000D1305" w:rsidRDefault="00927EAB" w:rsidP="00F360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Cost of diverting to CXR protocol due to malposition</w:t>
            </w:r>
          </w:p>
        </w:tc>
        <w:tc>
          <w:tcPr>
            <w:tcW w:w="2805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52429FA3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729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0F31165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7EF4015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0.068</w:t>
            </w:r>
            <w:r w:rsidRPr="000D13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1</w:t>
            </w:r>
            <w:r w:rsidRPr="000D13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× $15.51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</w:t>
            </w:r>
          </w:p>
          <w:p w14:paraId="607A5126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.05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4F8811BE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0.068</w:t>
            </w:r>
            <w:r w:rsidRPr="000D13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#</w:t>
            </w:r>
            <w:r w:rsidRPr="000D13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× $21.60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</w:t>
            </w:r>
          </w:p>
          <w:p w14:paraId="321D984A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.47</w:t>
            </w:r>
          </w:p>
        </w:tc>
      </w:tr>
      <w:tr w:rsidR="00927EAB" w:rsidRPr="000D1305" w14:paraId="7A471277" w14:textId="77777777" w:rsidTr="00F36089">
        <w:trPr>
          <w:trHeight w:val="864"/>
        </w:trPr>
        <w:tc>
          <w:tcPr>
            <w:tcW w:w="1950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AF1F2C1" w14:textId="77777777" w:rsidR="00927EAB" w:rsidRPr="000D1305" w:rsidRDefault="00927EAB" w:rsidP="00F360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Cost of diverting to CXR protocol due to pneumothorax</w:t>
            </w:r>
          </w:p>
        </w:tc>
        <w:tc>
          <w:tcPr>
            <w:tcW w:w="2805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EFA8505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729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BCDDF6A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400D41B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1-0.068) × 0.011 × $15.51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$0.16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4ED5C72E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1-0.068) × 0.011 × $21.60   </w:t>
            </w: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$0.22</w:t>
            </w:r>
          </w:p>
        </w:tc>
      </w:tr>
      <w:tr w:rsidR="00927EAB" w:rsidRPr="000D1305" w14:paraId="640CB0C3" w14:textId="77777777" w:rsidTr="00F36089">
        <w:trPr>
          <w:trHeight w:val="720"/>
        </w:trPr>
        <w:tc>
          <w:tcPr>
            <w:tcW w:w="1950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139C4882" w14:textId="77777777" w:rsidR="00927EAB" w:rsidRPr="000D1305" w:rsidRDefault="00927EAB" w:rsidP="00F360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Total cost per patient</w:t>
            </w:r>
          </w:p>
        </w:tc>
        <w:tc>
          <w:tcPr>
            <w:tcW w:w="2805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6D965EA4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5.51</w:t>
            </w:r>
          </w:p>
        </w:tc>
        <w:tc>
          <w:tcPr>
            <w:tcW w:w="2729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3CB9BB5B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21.60</w:t>
            </w:r>
          </w:p>
        </w:tc>
        <w:tc>
          <w:tcPr>
            <w:tcW w:w="2338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3C555C9D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2.02</w:t>
            </w:r>
          </w:p>
        </w:tc>
        <w:tc>
          <w:tcPr>
            <w:tcW w:w="2340" w:type="dxa"/>
            <w:shd w:val="clear" w:color="auto" w:fill="D0CECE" w:themeFill="background2" w:themeFillShade="E6"/>
            <w:vAlign w:val="center"/>
          </w:tcPr>
          <w:p w14:paraId="31CEC29C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7.26</w:t>
            </w:r>
          </w:p>
        </w:tc>
      </w:tr>
      <w:tr w:rsidR="00927EAB" w:rsidRPr="000D1305" w14:paraId="424C44F8" w14:textId="77777777" w:rsidTr="00F36089">
        <w:trPr>
          <w:trHeight w:val="720"/>
        </w:trPr>
        <w:tc>
          <w:tcPr>
            <w:tcW w:w="1950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55E61DBA" w14:textId="77777777" w:rsidR="00927EAB" w:rsidRPr="000D1305" w:rsidRDefault="00927EAB" w:rsidP="00F360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Estimated annual total cost for hospital (n=2045)</w:t>
            </w:r>
            <w:r w:rsidRPr="000D13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05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80F5031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$31,718</w:t>
            </w:r>
          </w:p>
        </w:tc>
        <w:tc>
          <w:tcPr>
            <w:tcW w:w="2729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E847004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$44,172</w:t>
            </w:r>
          </w:p>
        </w:tc>
        <w:tc>
          <w:tcPr>
            <w:tcW w:w="2338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39CA5259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$24,580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21C5F4C7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$35,297</w:t>
            </w:r>
          </w:p>
        </w:tc>
      </w:tr>
      <w:tr w:rsidR="00927EAB" w:rsidRPr="000D1305" w14:paraId="7B6C80DA" w14:textId="77777777" w:rsidTr="00F36089">
        <w:trPr>
          <w:trHeight w:val="720"/>
        </w:trPr>
        <w:tc>
          <w:tcPr>
            <w:tcW w:w="1950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02FEAD4C" w14:textId="77777777" w:rsidR="00927EAB" w:rsidRPr="000D1305" w:rsidRDefault="00927EAB" w:rsidP="00F360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Cs/>
                <w:sz w:val="20"/>
                <w:szCs w:val="20"/>
              </w:rPr>
              <w:t>Estimated cost per 1 million CVCs</w:t>
            </w:r>
          </w:p>
        </w:tc>
        <w:tc>
          <w:tcPr>
            <w:tcW w:w="2805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7F4AEFDB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$15.5M</w:t>
            </w:r>
          </w:p>
        </w:tc>
        <w:tc>
          <w:tcPr>
            <w:tcW w:w="2729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78E0AE0D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$21.6M</w:t>
            </w:r>
          </w:p>
        </w:tc>
        <w:tc>
          <w:tcPr>
            <w:tcW w:w="2338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5E82257A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$12.0M</w:t>
            </w:r>
          </w:p>
        </w:tc>
        <w:tc>
          <w:tcPr>
            <w:tcW w:w="2340" w:type="dxa"/>
            <w:shd w:val="clear" w:color="auto" w:fill="D0CECE" w:themeFill="background2" w:themeFillShade="E6"/>
            <w:vAlign w:val="center"/>
          </w:tcPr>
          <w:p w14:paraId="41E4A3CB" w14:textId="77777777" w:rsidR="00927EAB" w:rsidRPr="000D1305" w:rsidRDefault="00927EAB" w:rsidP="00F36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305">
              <w:rPr>
                <w:rFonts w:ascii="Times New Roman" w:hAnsi="Times New Roman" w:cs="Times New Roman"/>
                <w:b/>
                <w:sz w:val="20"/>
                <w:szCs w:val="20"/>
              </w:rPr>
              <w:t>$17.3M</w:t>
            </w:r>
          </w:p>
        </w:tc>
      </w:tr>
    </w:tbl>
    <w:p w14:paraId="4688ED49" w14:textId="77777777" w:rsidR="000D1305" w:rsidRDefault="000D1305" w:rsidP="00927EAB">
      <w:pPr>
        <w:rPr>
          <w:rFonts w:ascii="Times New Roman" w:hAnsi="Times New Roman" w:cs="Times New Roman"/>
          <w:sz w:val="22"/>
          <w:szCs w:val="22"/>
        </w:rPr>
      </w:pPr>
    </w:p>
    <w:p w14:paraId="0C9830CC" w14:textId="19149AF2" w:rsidR="00927EAB" w:rsidRPr="000D1305" w:rsidRDefault="00927EAB" w:rsidP="00927EAB">
      <w:pPr>
        <w:rPr>
          <w:rFonts w:ascii="Times New Roman" w:hAnsi="Times New Roman" w:cs="Times New Roman"/>
          <w:sz w:val="22"/>
          <w:szCs w:val="22"/>
        </w:rPr>
      </w:pPr>
      <w:r w:rsidRPr="000D1305">
        <w:rPr>
          <w:rFonts w:ascii="Times New Roman" w:hAnsi="Times New Roman" w:cs="Times New Roman"/>
          <w:sz w:val="22"/>
          <w:szCs w:val="22"/>
        </w:rPr>
        <w:t>CVC = central venous catheter; CXR = chest x-ray; POCUS = point of care ultrasound; PTX = pneumothorax; MD = medical doctor; RN = registered nurse</w:t>
      </w:r>
    </w:p>
    <w:p w14:paraId="4594B07D" w14:textId="77777777" w:rsidR="00927EAB" w:rsidRPr="000D1305" w:rsidRDefault="00927EAB" w:rsidP="00927EAB">
      <w:pPr>
        <w:rPr>
          <w:rFonts w:ascii="Times New Roman" w:hAnsi="Times New Roman" w:cs="Times New Roman"/>
          <w:sz w:val="16"/>
          <w:szCs w:val="16"/>
        </w:rPr>
      </w:pPr>
    </w:p>
    <w:p w14:paraId="744395F5" w14:textId="77777777" w:rsidR="00927EAB" w:rsidRPr="000D1305" w:rsidRDefault="00927EAB" w:rsidP="00927EAB">
      <w:pPr>
        <w:ind w:left="-180"/>
        <w:rPr>
          <w:rFonts w:ascii="Times New Roman" w:hAnsi="Times New Roman" w:cs="Times New Roman"/>
          <w:sz w:val="16"/>
          <w:szCs w:val="16"/>
        </w:rPr>
      </w:pPr>
      <w:r w:rsidRPr="000D1305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0D1305">
        <w:rPr>
          <w:rFonts w:ascii="Times New Roman" w:hAnsi="Times New Roman" w:cs="Times New Roman"/>
          <w:sz w:val="16"/>
          <w:szCs w:val="16"/>
        </w:rPr>
        <w:t>From Smit meta-analysis, 2018</w:t>
      </w:r>
    </w:p>
    <w:p w14:paraId="5FDCBD15" w14:textId="77777777" w:rsidR="00927EAB" w:rsidRPr="000D1305" w:rsidRDefault="00927EAB" w:rsidP="00927EAB">
      <w:pPr>
        <w:ind w:left="-180"/>
        <w:rPr>
          <w:rFonts w:ascii="Times New Roman" w:hAnsi="Times New Roman" w:cs="Times New Roman"/>
          <w:sz w:val="16"/>
          <w:szCs w:val="16"/>
        </w:rPr>
      </w:pPr>
      <w:r w:rsidRPr="000D1305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>2</w:t>
      </w:r>
      <w:r w:rsidRPr="000D1305">
        <w:rPr>
          <w:rFonts w:ascii="Times New Roman" w:eastAsiaTheme="minorEastAsia" w:hAnsi="Times New Roman" w:cs="Times New Roman"/>
          <w:sz w:val="16"/>
          <w:szCs w:val="16"/>
        </w:rPr>
        <w:t xml:space="preserve"> From Ablordeppey internal data, 2019</w:t>
      </w:r>
    </w:p>
    <w:p w14:paraId="2FF895D3" w14:textId="5AA3454F" w:rsidR="00323C58" w:rsidRPr="000D1305" w:rsidRDefault="000D1305">
      <w:pPr>
        <w:rPr>
          <w:rFonts w:ascii="Times New Roman" w:hAnsi="Times New Roman" w:cs="Times New Roman"/>
          <w:sz w:val="22"/>
          <w:szCs w:val="22"/>
        </w:rPr>
      </w:pPr>
    </w:p>
    <w:sectPr w:rsidR="00323C58" w:rsidRPr="000D1305" w:rsidSect="00927E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AB"/>
    <w:rsid w:val="000026BA"/>
    <w:rsid w:val="000455CA"/>
    <w:rsid w:val="000D0588"/>
    <w:rsid w:val="000D1305"/>
    <w:rsid w:val="000D2B45"/>
    <w:rsid w:val="001172EA"/>
    <w:rsid w:val="00186627"/>
    <w:rsid w:val="001C6B23"/>
    <w:rsid w:val="001E093D"/>
    <w:rsid w:val="001E09EA"/>
    <w:rsid w:val="0020772C"/>
    <w:rsid w:val="00216A3E"/>
    <w:rsid w:val="00237F56"/>
    <w:rsid w:val="00257EB9"/>
    <w:rsid w:val="00307179"/>
    <w:rsid w:val="00347649"/>
    <w:rsid w:val="00355CD4"/>
    <w:rsid w:val="00397653"/>
    <w:rsid w:val="003A2AE9"/>
    <w:rsid w:val="003C1FF7"/>
    <w:rsid w:val="0047559D"/>
    <w:rsid w:val="00485BF4"/>
    <w:rsid w:val="004B5475"/>
    <w:rsid w:val="004B6BEE"/>
    <w:rsid w:val="004E4C68"/>
    <w:rsid w:val="004F1FFF"/>
    <w:rsid w:val="004F2086"/>
    <w:rsid w:val="00503CAF"/>
    <w:rsid w:val="00524DCB"/>
    <w:rsid w:val="005F1F11"/>
    <w:rsid w:val="0063552E"/>
    <w:rsid w:val="00657F2F"/>
    <w:rsid w:val="0067506D"/>
    <w:rsid w:val="006C5402"/>
    <w:rsid w:val="006D13C0"/>
    <w:rsid w:val="00705F12"/>
    <w:rsid w:val="00712B9E"/>
    <w:rsid w:val="0071405C"/>
    <w:rsid w:val="00732F02"/>
    <w:rsid w:val="007545C8"/>
    <w:rsid w:val="00765CE8"/>
    <w:rsid w:val="00775737"/>
    <w:rsid w:val="008155E5"/>
    <w:rsid w:val="00815D26"/>
    <w:rsid w:val="008549F8"/>
    <w:rsid w:val="00855E21"/>
    <w:rsid w:val="008A5CD9"/>
    <w:rsid w:val="008F30AB"/>
    <w:rsid w:val="008F3923"/>
    <w:rsid w:val="0090253B"/>
    <w:rsid w:val="00917805"/>
    <w:rsid w:val="00924491"/>
    <w:rsid w:val="00927EAB"/>
    <w:rsid w:val="00955AFD"/>
    <w:rsid w:val="009B3BE4"/>
    <w:rsid w:val="009B750F"/>
    <w:rsid w:val="009C26E1"/>
    <w:rsid w:val="009E5F1C"/>
    <w:rsid w:val="009F3C6A"/>
    <w:rsid w:val="00A35D29"/>
    <w:rsid w:val="00A364BB"/>
    <w:rsid w:val="00A623DB"/>
    <w:rsid w:val="00A64E30"/>
    <w:rsid w:val="00A72D02"/>
    <w:rsid w:val="00AA009A"/>
    <w:rsid w:val="00AB55A1"/>
    <w:rsid w:val="00AD136D"/>
    <w:rsid w:val="00AE5553"/>
    <w:rsid w:val="00AF53F8"/>
    <w:rsid w:val="00B449FC"/>
    <w:rsid w:val="00B84BA5"/>
    <w:rsid w:val="00BA1EFE"/>
    <w:rsid w:val="00BA7289"/>
    <w:rsid w:val="00BB309F"/>
    <w:rsid w:val="00BD78FC"/>
    <w:rsid w:val="00C31122"/>
    <w:rsid w:val="00C731F3"/>
    <w:rsid w:val="00C73268"/>
    <w:rsid w:val="00CD14F7"/>
    <w:rsid w:val="00D021E5"/>
    <w:rsid w:val="00D07A0B"/>
    <w:rsid w:val="00D303C2"/>
    <w:rsid w:val="00D50108"/>
    <w:rsid w:val="00D652B2"/>
    <w:rsid w:val="00DE129D"/>
    <w:rsid w:val="00DE4FD3"/>
    <w:rsid w:val="00DF248E"/>
    <w:rsid w:val="00E77151"/>
    <w:rsid w:val="00E87838"/>
    <w:rsid w:val="00EA5830"/>
    <w:rsid w:val="00EC2042"/>
    <w:rsid w:val="00F46887"/>
    <w:rsid w:val="00F5606B"/>
    <w:rsid w:val="00FA038A"/>
    <w:rsid w:val="00FD1667"/>
    <w:rsid w:val="00FD60B4"/>
    <w:rsid w:val="00FD6BB6"/>
    <w:rsid w:val="00FE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4DC9E"/>
  <w15:chartTrackingRefBased/>
  <w15:docId w15:val="{B9782034-BFD9-DF47-B836-DB0C5D9B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yo</dc:creator>
  <cp:keywords/>
  <dc:description/>
  <cp:lastModifiedBy>Enyo</cp:lastModifiedBy>
  <cp:revision>2</cp:revision>
  <dcterms:created xsi:type="dcterms:W3CDTF">2022-01-16T19:19:00Z</dcterms:created>
  <dcterms:modified xsi:type="dcterms:W3CDTF">2022-01-16T19:19:00Z</dcterms:modified>
</cp:coreProperties>
</file>